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641"/>
        <w:tblW w:w="9000" w:type="dxa"/>
        <w:tblLook w:val="04A0" w:firstRow="1" w:lastRow="0" w:firstColumn="1" w:lastColumn="0" w:noHBand="0" w:noVBand="1"/>
      </w:tblPr>
      <w:tblGrid>
        <w:gridCol w:w="3040"/>
        <w:gridCol w:w="960"/>
        <w:gridCol w:w="960"/>
        <w:gridCol w:w="960"/>
        <w:gridCol w:w="960"/>
        <w:gridCol w:w="960"/>
        <w:gridCol w:w="1160"/>
      </w:tblGrid>
      <w:tr w:rsidR="00393949" w:rsidRPr="006D7F81" w14:paraId="55A94E00" w14:textId="77777777" w:rsidTr="00F0743E">
        <w:trPr>
          <w:trHeight w:val="288"/>
        </w:trPr>
        <w:tc>
          <w:tcPr>
            <w:tcW w:w="90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50CBD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6D7F81">
              <w:rPr>
                <w:b/>
                <w:bCs/>
                <w:color w:val="000000"/>
              </w:rPr>
              <w:t>Physical Pain</w:t>
            </w:r>
          </w:p>
        </w:tc>
      </w:tr>
      <w:tr w:rsidR="00393949" w:rsidRPr="006D7F81" w14:paraId="4941A066" w14:textId="77777777" w:rsidTr="00F0743E">
        <w:trPr>
          <w:trHeight w:val="288"/>
        </w:trPr>
        <w:tc>
          <w:tcPr>
            <w:tcW w:w="90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B222DBD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 w:rsidRPr="006D7F81">
              <w:rPr>
                <w:color w:val="000000"/>
              </w:rPr>
              <w:t>(4,55)=19.21</w:t>
            </w:r>
            <w:r>
              <w:rPr>
                <w:i/>
                <w:iCs/>
                <w:color w:val="000000"/>
              </w:rPr>
              <w:t xml:space="preserve">, </w:t>
            </w:r>
            <w:r w:rsidRPr="006D7F81">
              <w:rPr>
                <w:i/>
                <w:iCs/>
                <w:color w:val="000000"/>
              </w:rPr>
              <w:t>R</w:t>
            </w:r>
            <w:r w:rsidRPr="006D7F81">
              <w:rPr>
                <w:i/>
                <w:iCs/>
                <w:color w:val="000000"/>
                <w:vertAlign w:val="superscript"/>
              </w:rPr>
              <w:t>2</w:t>
            </w:r>
            <w:r w:rsidRPr="006D7F81">
              <w:rPr>
                <w:i/>
                <w:iCs/>
                <w:color w:val="000000"/>
              </w:rPr>
              <w:t xml:space="preserve"> </w:t>
            </w:r>
            <w:r w:rsidRPr="006D7F81">
              <w:rPr>
                <w:color w:val="000000"/>
              </w:rPr>
              <w:t xml:space="preserve">= .58, </w:t>
            </w:r>
            <w:r w:rsidRPr="006D7F81">
              <w:rPr>
                <w:i/>
                <w:iCs/>
                <w:color w:val="000000"/>
              </w:rPr>
              <w:t xml:space="preserve">p </w:t>
            </w:r>
            <w:r w:rsidRPr="006D7F81">
              <w:rPr>
                <w:color w:val="000000"/>
              </w:rPr>
              <w:t>&lt; .001</w:t>
            </w:r>
          </w:p>
        </w:tc>
      </w:tr>
      <w:tr w:rsidR="00393949" w:rsidRPr="006D7F81" w14:paraId="1ACA7081" w14:textId="77777777" w:rsidTr="00F0743E">
        <w:trPr>
          <w:trHeight w:val="288"/>
        </w:trPr>
        <w:tc>
          <w:tcPr>
            <w:tcW w:w="3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B342BE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</w:pPr>
            <w:r w:rsidRPr="006D7F81"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145D1E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>B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454FE5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>Std. Erro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16D1BF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 xml:space="preserve">β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793FCA" w14:textId="77777777" w:rsidR="00393949" w:rsidRPr="005C12F8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</w:rPr>
            </w:pPr>
            <w:r w:rsidRPr="005C12F8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F315" w14:textId="16773E14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 xml:space="preserve">95% </w:t>
            </w:r>
            <w:r w:rsidR="0055761E">
              <w:rPr>
                <w:b/>
                <w:bCs/>
              </w:rPr>
              <w:t xml:space="preserve">CI </w:t>
            </w:r>
            <w:r w:rsidRPr="006D7F81">
              <w:rPr>
                <w:b/>
                <w:bCs/>
              </w:rPr>
              <w:t>for B</w:t>
            </w:r>
          </w:p>
        </w:tc>
      </w:tr>
      <w:tr w:rsidR="00393949" w:rsidRPr="006D7F81" w14:paraId="5E01EA79" w14:textId="77777777" w:rsidTr="00F0743E">
        <w:trPr>
          <w:trHeight w:val="288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AD2B6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285C1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21DB2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A14AD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7F09D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6809E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 xml:space="preserve">Lower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0EF1C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 xml:space="preserve">Upper </w:t>
            </w:r>
          </w:p>
        </w:tc>
      </w:tr>
      <w:tr w:rsidR="00393949" w:rsidRPr="006D7F81" w14:paraId="15F2E462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D13FA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IMS sco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2680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DDAF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4C9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9B77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</w:pPr>
            <w:r w:rsidRPr="006D7F81">
              <w:t>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172C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BEE2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.85</w:t>
            </w:r>
          </w:p>
        </w:tc>
      </w:tr>
      <w:tr w:rsidR="00393949" w:rsidRPr="006D7F81" w14:paraId="15E90F48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035E1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EMS sco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CE02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F153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EBBF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DC1F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</w:pPr>
            <w:r w:rsidRPr="006D7F81">
              <w:t>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7404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A6B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.25</w:t>
            </w:r>
          </w:p>
        </w:tc>
      </w:tr>
      <w:tr w:rsidR="00393949" w:rsidRPr="006D7F81" w14:paraId="0ABAB020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BEB3D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Black historical suffe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C51D5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4DF1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F029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5E64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</w:pPr>
            <w:r w:rsidRPr="006D7F81">
              <w:t>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E1C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FCD0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.40</w:t>
            </w:r>
          </w:p>
        </w:tc>
      </w:tr>
      <w:tr w:rsidR="00393949" w:rsidRPr="006D7F81" w14:paraId="22A62750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037911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White historical suffer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858E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7FDBF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E6214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55D00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</w:pPr>
            <w:r w:rsidRPr="006D7F81">
              <w:t>.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DAAA3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.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7D654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.27</w:t>
            </w:r>
          </w:p>
        </w:tc>
      </w:tr>
      <w:tr w:rsidR="00393949" w:rsidRPr="006D7F81" w14:paraId="19923F9A" w14:textId="77777777" w:rsidTr="00F0743E">
        <w:trPr>
          <w:trHeight w:val="288"/>
        </w:trPr>
        <w:tc>
          <w:tcPr>
            <w:tcW w:w="90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3EF6E3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6D7F81">
              <w:rPr>
                <w:b/>
                <w:bCs/>
                <w:color w:val="000000"/>
              </w:rPr>
              <w:t>Emotional Distress</w:t>
            </w:r>
          </w:p>
        </w:tc>
      </w:tr>
      <w:tr w:rsidR="00393949" w:rsidRPr="006D7F81" w14:paraId="5877AF4E" w14:textId="77777777" w:rsidTr="00F0743E">
        <w:trPr>
          <w:trHeight w:val="288"/>
        </w:trPr>
        <w:tc>
          <w:tcPr>
            <w:tcW w:w="90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A9EC852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 w:rsidRPr="006D7F81">
              <w:rPr>
                <w:color w:val="000000"/>
              </w:rPr>
              <w:t>(4,55)=</w:t>
            </w:r>
            <w:r>
              <w:rPr>
                <w:color w:val="000000"/>
              </w:rPr>
              <w:t>5.88</w:t>
            </w:r>
            <w:r>
              <w:rPr>
                <w:i/>
                <w:iCs/>
                <w:color w:val="000000"/>
              </w:rPr>
              <w:t xml:space="preserve">, </w:t>
            </w:r>
            <w:r w:rsidRPr="006D7F81">
              <w:rPr>
                <w:i/>
                <w:iCs/>
                <w:color w:val="000000"/>
              </w:rPr>
              <w:t>R</w:t>
            </w:r>
            <w:r w:rsidRPr="006D7F81">
              <w:rPr>
                <w:i/>
                <w:iCs/>
                <w:color w:val="000000"/>
                <w:vertAlign w:val="superscript"/>
              </w:rPr>
              <w:t>2</w:t>
            </w:r>
            <w:r w:rsidRPr="006D7F81">
              <w:rPr>
                <w:color w:val="000000"/>
              </w:rPr>
              <w:t xml:space="preserve"> = .30,</w:t>
            </w:r>
            <w:r w:rsidRPr="006D7F81">
              <w:rPr>
                <w:i/>
                <w:iCs/>
                <w:color w:val="000000"/>
              </w:rPr>
              <w:t xml:space="preserve"> p</w:t>
            </w:r>
            <w:r w:rsidRPr="006D7F81">
              <w:rPr>
                <w:color w:val="000000"/>
              </w:rPr>
              <w:t xml:space="preserve"> = .001</w:t>
            </w:r>
          </w:p>
        </w:tc>
      </w:tr>
      <w:tr w:rsidR="00393949" w:rsidRPr="006D7F81" w14:paraId="4FC5BA22" w14:textId="77777777" w:rsidTr="00F0743E">
        <w:trPr>
          <w:trHeight w:val="288"/>
        </w:trPr>
        <w:tc>
          <w:tcPr>
            <w:tcW w:w="3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8D220D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  <w:r w:rsidRPr="006D7F81">
              <w:rPr>
                <w:b/>
                <w:bCs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5FF09C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>B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9E911A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>Std. Erro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3169BD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 xml:space="preserve">β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B24297" w14:textId="77777777" w:rsidR="00393949" w:rsidRPr="005C12F8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</w:rPr>
            </w:pPr>
            <w:r w:rsidRPr="005C12F8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66E9" w14:textId="3B670563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 xml:space="preserve">95% </w:t>
            </w:r>
            <w:r w:rsidR="0055761E">
              <w:rPr>
                <w:b/>
                <w:bCs/>
              </w:rPr>
              <w:t xml:space="preserve">CI </w:t>
            </w:r>
            <w:r w:rsidRPr="006D7F81">
              <w:rPr>
                <w:b/>
                <w:bCs/>
              </w:rPr>
              <w:t>for B</w:t>
            </w:r>
          </w:p>
        </w:tc>
      </w:tr>
      <w:tr w:rsidR="00393949" w:rsidRPr="006D7F81" w14:paraId="4CD9DF7C" w14:textId="77777777" w:rsidTr="00F0743E">
        <w:trPr>
          <w:trHeight w:val="288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27ABF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BEDC4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D6620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39F16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AD115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3CE0D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 xml:space="preserve">Lower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47DC6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 xml:space="preserve">Upper </w:t>
            </w:r>
          </w:p>
        </w:tc>
      </w:tr>
      <w:tr w:rsidR="00393949" w:rsidRPr="006D7F81" w14:paraId="6E61BAB9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F679F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IMS sco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14D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E416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E140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C79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6D7F81">
              <w:rPr>
                <w:color w:val="000000"/>
              </w:rPr>
              <w:t>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5584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6E57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.69</w:t>
            </w:r>
          </w:p>
        </w:tc>
      </w:tr>
      <w:tr w:rsidR="00393949" w:rsidRPr="006D7F81" w14:paraId="4AE6AC02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5311C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EMS sco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DA36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17B1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57C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D3E7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6D7F81">
              <w:rPr>
                <w:color w:val="000000"/>
              </w:rPr>
              <w:t>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250E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-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F49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.36</w:t>
            </w:r>
          </w:p>
        </w:tc>
      </w:tr>
      <w:tr w:rsidR="00393949" w:rsidRPr="006D7F81" w14:paraId="61239320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1B66D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Black historical suffe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2413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DABE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B62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4EF0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6D7F81">
              <w:rPr>
                <w:color w:val="000000"/>
              </w:rPr>
              <w:t>.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1353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-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0B3A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.12</w:t>
            </w:r>
          </w:p>
        </w:tc>
      </w:tr>
      <w:tr w:rsidR="00393949" w:rsidRPr="006D7F81" w14:paraId="4DAAEAFC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01169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White historical suffe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BA5E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7E18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1F4E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E335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color w:val="000000"/>
              </w:rPr>
            </w:pPr>
            <w:r w:rsidRPr="006D7F81">
              <w:rPr>
                <w:color w:val="000000"/>
              </w:rPr>
              <w:t>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2312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-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59EF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  <w:rPr>
                <w:color w:val="000000"/>
              </w:rPr>
            </w:pPr>
            <w:r w:rsidRPr="006D7F81">
              <w:rPr>
                <w:color w:val="000000"/>
              </w:rPr>
              <w:t>.23</w:t>
            </w:r>
          </w:p>
        </w:tc>
      </w:tr>
      <w:tr w:rsidR="00393949" w:rsidRPr="006D7F81" w14:paraId="3DC3A187" w14:textId="77777777" w:rsidTr="00F0743E">
        <w:trPr>
          <w:trHeight w:val="288"/>
        </w:trPr>
        <w:tc>
          <w:tcPr>
            <w:tcW w:w="90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059220" w14:textId="0613B89F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</w:rPr>
            </w:pPr>
            <w:r w:rsidRPr="006D7F81">
              <w:rPr>
                <w:b/>
                <w:bCs/>
                <w:color w:val="000000"/>
              </w:rPr>
              <w:t>Positive E</w:t>
            </w:r>
            <w:r>
              <w:rPr>
                <w:b/>
                <w:bCs/>
                <w:color w:val="000000"/>
              </w:rPr>
              <w:t>vent</w:t>
            </w:r>
            <w:r w:rsidR="00423ECA">
              <w:rPr>
                <w:b/>
                <w:bCs/>
                <w:color w:val="000000"/>
              </w:rPr>
              <w:t>s</w:t>
            </w:r>
          </w:p>
        </w:tc>
      </w:tr>
      <w:tr w:rsidR="00393949" w:rsidRPr="006D7F81" w14:paraId="6AA43CA4" w14:textId="77777777" w:rsidTr="00F0743E">
        <w:trPr>
          <w:trHeight w:val="288"/>
        </w:trPr>
        <w:tc>
          <w:tcPr>
            <w:tcW w:w="90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151891F6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 w:rsidRPr="006D7F81">
              <w:rPr>
                <w:color w:val="000000"/>
              </w:rPr>
              <w:t>(4,55)=</w:t>
            </w:r>
            <w:r>
              <w:rPr>
                <w:color w:val="000000"/>
              </w:rPr>
              <w:t>1.49</w:t>
            </w:r>
            <w:r>
              <w:rPr>
                <w:i/>
                <w:iCs/>
                <w:color w:val="000000"/>
              </w:rPr>
              <w:t xml:space="preserve">, </w:t>
            </w:r>
            <w:r w:rsidRPr="006D7F81">
              <w:rPr>
                <w:i/>
                <w:iCs/>
                <w:color w:val="000000"/>
              </w:rPr>
              <w:t>R</w:t>
            </w:r>
            <w:r w:rsidRPr="006D7F81">
              <w:rPr>
                <w:i/>
                <w:iCs/>
                <w:color w:val="000000"/>
                <w:vertAlign w:val="superscript"/>
              </w:rPr>
              <w:t>2</w:t>
            </w:r>
            <w:r w:rsidRPr="006D7F81">
              <w:rPr>
                <w:color w:val="000000"/>
              </w:rPr>
              <w:t xml:space="preserve"> = .10, </w:t>
            </w:r>
            <w:r w:rsidRPr="006D7F81">
              <w:rPr>
                <w:i/>
                <w:iCs/>
                <w:color w:val="000000"/>
              </w:rPr>
              <w:t>p</w:t>
            </w:r>
            <w:r w:rsidRPr="006D7F81">
              <w:rPr>
                <w:color w:val="000000"/>
              </w:rPr>
              <w:t xml:space="preserve"> = .217</w:t>
            </w:r>
          </w:p>
        </w:tc>
      </w:tr>
      <w:tr w:rsidR="00393949" w:rsidRPr="006D7F81" w14:paraId="1B84195C" w14:textId="77777777" w:rsidTr="00F0743E">
        <w:trPr>
          <w:trHeight w:val="288"/>
        </w:trPr>
        <w:tc>
          <w:tcPr>
            <w:tcW w:w="3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B75B36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  <w:r w:rsidRPr="006D7F81">
              <w:rPr>
                <w:b/>
                <w:bCs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32F537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>B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F62D94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>Std. Erro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3F3E23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 xml:space="preserve">β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FA779" w14:textId="77777777" w:rsidR="00393949" w:rsidRPr="005C12F8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</w:rPr>
            </w:pPr>
            <w:r w:rsidRPr="005C12F8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8FDF" w14:textId="3B3EC849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 xml:space="preserve">95% </w:t>
            </w:r>
            <w:r w:rsidR="0055761E">
              <w:rPr>
                <w:b/>
                <w:bCs/>
              </w:rPr>
              <w:t>CI</w:t>
            </w:r>
            <w:r w:rsidRPr="006D7F81">
              <w:rPr>
                <w:b/>
                <w:bCs/>
              </w:rPr>
              <w:t xml:space="preserve"> for B</w:t>
            </w:r>
          </w:p>
        </w:tc>
      </w:tr>
      <w:tr w:rsidR="00393949" w:rsidRPr="006D7F81" w14:paraId="606A7CCF" w14:textId="77777777" w:rsidTr="00F0743E">
        <w:trPr>
          <w:trHeight w:val="288"/>
        </w:trPr>
        <w:tc>
          <w:tcPr>
            <w:tcW w:w="3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D8C81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3FF8A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F2055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8367F" w14:textId="77777777" w:rsidR="00393949" w:rsidRPr="006D7F81" w:rsidRDefault="00393949" w:rsidP="00F0743E">
            <w:pPr>
              <w:widowControl/>
              <w:autoSpaceDE/>
              <w:autoSpaceDN/>
              <w:adjustRightInd/>
              <w:rPr>
                <w:b/>
                <w:bCs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F62E8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21DA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>Low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91C95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  <w:rPr>
                <w:b/>
                <w:bCs/>
              </w:rPr>
            </w:pPr>
            <w:r w:rsidRPr="006D7F81">
              <w:rPr>
                <w:b/>
                <w:bCs/>
              </w:rPr>
              <w:t>Upper</w:t>
            </w:r>
          </w:p>
        </w:tc>
      </w:tr>
      <w:tr w:rsidR="00393949" w:rsidRPr="006D7F81" w14:paraId="6D988745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2F4A0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IMS sco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9FC0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6BE2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7C7E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BAE0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</w:pPr>
            <w:r w:rsidRPr="006D7F81">
              <w:t>.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F9B1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DEB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.16</w:t>
            </w:r>
          </w:p>
        </w:tc>
      </w:tr>
      <w:tr w:rsidR="00393949" w:rsidRPr="006D7F81" w14:paraId="6863BA6A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4C05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EMS scor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094C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88C43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D683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0FE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</w:pPr>
            <w:r w:rsidRPr="006D7F81">
              <w:t>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A8A48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B2D0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.08</w:t>
            </w:r>
          </w:p>
        </w:tc>
      </w:tr>
      <w:tr w:rsidR="00393949" w:rsidRPr="006D7F81" w14:paraId="21E1F07C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36114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Black historical suffe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1DAD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2E6C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9E09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669C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</w:pPr>
            <w:r w:rsidRPr="006D7F81">
              <w:t>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3003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A58C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.23</w:t>
            </w:r>
          </w:p>
        </w:tc>
      </w:tr>
      <w:tr w:rsidR="00393949" w:rsidRPr="006D7F81" w14:paraId="28CB30A0" w14:textId="77777777" w:rsidTr="00F0743E">
        <w:trPr>
          <w:trHeight w:val="288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D38C00" w14:textId="77777777" w:rsidR="00393949" w:rsidRPr="006D7F81" w:rsidRDefault="00393949" w:rsidP="00F0743E">
            <w:pPr>
              <w:widowControl/>
              <w:autoSpaceDE/>
              <w:autoSpaceDN/>
              <w:adjustRightInd/>
            </w:pPr>
            <w:r w:rsidRPr="006D7F81">
              <w:t>White historical suffer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AEDCBB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6A7CE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07AAE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F2DF7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center"/>
            </w:pPr>
            <w:r w:rsidRPr="006D7F81">
              <w:t>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344E1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-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65803" w14:textId="77777777" w:rsidR="00393949" w:rsidRPr="006D7F81" w:rsidRDefault="00393949" w:rsidP="00F0743E">
            <w:pPr>
              <w:widowControl/>
              <w:autoSpaceDE/>
              <w:autoSpaceDN/>
              <w:adjustRightInd/>
              <w:jc w:val="right"/>
            </w:pPr>
            <w:r w:rsidRPr="006D7F81">
              <w:t>.19</w:t>
            </w:r>
          </w:p>
        </w:tc>
      </w:tr>
    </w:tbl>
    <w:p w14:paraId="1615332F" w14:textId="736AC9F4" w:rsidR="00393949" w:rsidRPr="00A22076" w:rsidRDefault="00393949" w:rsidP="00393949">
      <w:pPr>
        <w:keepNext/>
        <w:spacing w:line="480" w:lineRule="auto"/>
        <w:rPr>
          <w:b/>
          <w:bCs/>
        </w:rPr>
      </w:pPr>
      <w:r w:rsidRPr="00A22076">
        <w:rPr>
          <w:b/>
          <w:bCs/>
        </w:rPr>
        <w:t xml:space="preserve">Table </w:t>
      </w:r>
      <w:r w:rsidR="001910E5">
        <w:rPr>
          <w:b/>
          <w:bCs/>
        </w:rPr>
        <w:t>S4</w:t>
      </w:r>
      <w:r w:rsidRPr="00A22076">
        <w:rPr>
          <w:b/>
          <w:bCs/>
        </w:rPr>
        <w:t xml:space="preserve">. </w:t>
      </w:r>
      <w:bookmarkStart w:id="0" w:name="_Hlk88108895"/>
      <w:r w:rsidRPr="00A22076">
        <w:rPr>
          <w:b/>
          <w:bCs/>
        </w:rPr>
        <w:t xml:space="preserve">Individual difference measures: </w:t>
      </w:r>
      <w:r>
        <w:rPr>
          <w:b/>
          <w:bCs/>
        </w:rPr>
        <w:t>Extended results of s</w:t>
      </w:r>
      <w:r w:rsidRPr="00831F97">
        <w:rPr>
          <w:b/>
          <w:bCs/>
        </w:rPr>
        <w:t>imultaneous regressions predicting self-reported empathy for different event types</w:t>
      </w:r>
      <w:r w:rsidRPr="00513F51">
        <w:rPr>
          <w:b/>
          <w:bCs/>
        </w:rPr>
        <w:t xml:space="preserve"> </w:t>
      </w:r>
      <w:bookmarkStart w:id="1" w:name="_GoBack"/>
      <w:bookmarkEnd w:id="0"/>
      <w:bookmarkEnd w:id="1"/>
    </w:p>
    <w:p w14:paraId="4659495F" w14:textId="77777777" w:rsidR="00393949" w:rsidRDefault="00393949" w:rsidP="00393949">
      <w:pPr>
        <w:widowControl/>
        <w:autoSpaceDE/>
        <w:autoSpaceDN/>
        <w:adjustRightInd/>
        <w:spacing w:before="120" w:line="276" w:lineRule="auto"/>
        <w:rPr>
          <w:rFonts w:eastAsiaTheme="minorHAnsi"/>
        </w:rPr>
      </w:pPr>
      <w:r w:rsidRPr="005C49E0">
        <w:rPr>
          <w:rFonts w:eastAsia="Calibri"/>
          <w:i/>
          <w:iCs/>
        </w:rPr>
        <w:t>Note</w:t>
      </w:r>
      <w:r w:rsidRPr="005C49E0">
        <w:rPr>
          <w:rFonts w:eastAsia="Calibri"/>
        </w:rPr>
        <w:t>.</w:t>
      </w:r>
      <w:r>
        <w:rPr>
          <w:rFonts w:eastAsia="Calibri"/>
        </w:rPr>
        <w:t xml:space="preserve"> </w:t>
      </w:r>
      <w:r w:rsidRPr="00AF020C">
        <w:rPr>
          <w:rFonts w:eastAsiaTheme="minorHAnsi"/>
        </w:rPr>
        <w:t xml:space="preserve">Empathy ratings reflect scores for Black African target individuals collapsed across the Eagles and Leopards teams. </w:t>
      </w:r>
    </w:p>
    <w:p w14:paraId="6A609D4C" w14:textId="29A3BE51" w:rsidR="00393949" w:rsidRDefault="00393949" w:rsidP="00393949">
      <w:pPr>
        <w:widowControl/>
        <w:autoSpaceDE/>
        <w:autoSpaceDN/>
        <w:adjustRightInd/>
        <w:spacing w:line="276" w:lineRule="auto"/>
      </w:pPr>
      <w:r w:rsidRPr="00AF020C">
        <w:rPr>
          <w:rFonts w:eastAsiaTheme="minorHAnsi"/>
        </w:rPr>
        <w:t xml:space="preserve">IMS= Internal Motivation Scale, EMS = </w:t>
      </w:r>
      <w:r w:rsidRPr="00AF020C">
        <w:t>External Motivation Scale</w:t>
      </w:r>
      <w:r w:rsidR="0055761E">
        <w:t>, CI = Confidence Interval</w:t>
      </w:r>
    </w:p>
    <w:p w14:paraId="01E58787" w14:textId="77777777" w:rsidR="000A63A6" w:rsidRDefault="000A63A6"/>
    <w:sectPr w:rsidR="000A63A6" w:rsidSect="006D7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949"/>
    <w:rsid w:val="00001F22"/>
    <w:rsid w:val="0008311E"/>
    <w:rsid w:val="000A63A6"/>
    <w:rsid w:val="001910E5"/>
    <w:rsid w:val="00393949"/>
    <w:rsid w:val="00423ECA"/>
    <w:rsid w:val="00504D03"/>
    <w:rsid w:val="0055761E"/>
    <w:rsid w:val="005C12F8"/>
    <w:rsid w:val="00882A03"/>
    <w:rsid w:val="00AB4BD0"/>
    <w:rsid w:val="00E9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25300"/>
  <w15:chartTrackingRefBased/>
  <w15:docId w15:val="{154A2A53-CBBD-4282-98FF-E87446A36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94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11E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11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001F22"/>
    <w:pPr>
      <w:keepNext/>
      <w:pBdr>
        <w:top w:val="single" w:sz="4" w:space="1" w:color="auto"/>
        <w:bottom w:val="single" w:sz="4" w:space="1" w:color="auto"/>
      </w:pBdr>
      <w:spacing w:line="360" w:lineRule="auto"/>
    </w:pPr>
    <w:rPr>
      <w:rFonts w:eastAsia="Calibri"/>
      <w:i/>
      <w:iCs/>
    </w:rPr>
  </w:style>
  <w:style w:type="character" w:customStyle="1" w:styleId="TableChar">
    <w:name w:val="Table Char"/>
    <w:basedOn w:val="DefaultParagraphFont"/>
    <w:link w:val="Table"/>
    <w:rsid w:val="00001F22"/>
    <w:rPr>
      <w:rFonts w:ascii="Times New Roman" w:eastAsia="Calibri" w:hAnsi="Times New Roman"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8311E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311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Revision">
    <w:name w:val="Revision"/>
    <w:hidden/>
    <w:uiPriority w:val="99"/>
    <w:semiHidden/>
    <w:rsid w:val="005C1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ist</dc:creator>
  <cp:keywords/>
  <dc:description/>
  <cp:lastModifiedBy>Charl Cilliers</cp:lastModifiedBy>
  <cp:revision>3</cp:revision>
  <dcterms:created xsi:type="dcterms:W3CDTF">2022-11-29T14:21:00Z</dcterms:created>
  <dcterms:modified xsi:type="dcterms:W3CDTF">2023-01-3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b3272e04d0a6578578856e9374e0d0c1335b32e968d5b1dbbccb3cdb94e83d</vt:lpwstr>
  </property>
</Properties>
</file>